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2A2B" w:rsidRPr="00AB42D8" w:rsidRDefault="00582A2B" w:rsidP="00582A2B">
      <w:pPr>
        <w:spacing w:before="100" w:beforeAutospacing="1" w:after="100" w:afterAutospacing="1" w:line="360" w:lineRule="auto"/>
        <w:rPr>
          <w:rFonts w:ascii="Verdana" w:hAnsi="Verdana" w:cs="Arial"/>
          <w:lang w:val="en-GB"/>
        </w:rPr>
      </w:pPr>
      <w:r w:rsidRPr="00491DD7">
        <w:rPr>
          <w:rFonts w:ascii="Verdana" w:hAnsi="Verdana" w:cs="Arial"/>
          <w:lang w:val="en-GB"/>
        </w:rPr>
        <w:t xml:space="preserve">Table </w:t>
      </w:r>
      <w:r w:rsidR="00802822">
        <w:rPr>
          <w:rFonts w:ascii="Verdana" w:hAnsi="Verdana" w:cs="Arial"/>
          <w:lang w:val="en-GB"/>
        </w:rPr>
        <w:t>S</w:t>
      </w:r>
      <w:bookmarkStart w:id="0" w:name="_GoBack"/>
      <w:bookmarkEnd w:id="0"/>
      <w:r w:rsidRPr="00491DD7">
        <w:rPr>
          <w:rFonts w:ascii="Verdana" w:hAnsi="Verdana" w:cs="Arial"/>
          <w:lang w:val="en-GB"/>
        </w:rPr>
        <w:t xml:space="preserve">1: Anaemia grades </w:t>
      </w:r>
      <w:r w:rsidR="00AB42D8" w:rsidRPr="00AB42D8">
        <w:rPr>
          <w:rFonts w:ascii="Verdana" w:hAnsi="Verdana" w:cs="Arial"/>
          <w:lang w:val="en-GB"/>
        </w:rPr>
        <w:t>(g/dl)</w:t>
      </w:r>
      <w:r w:rsidR="00AB42D8">
        <w:rPr>
          <w:rFonts w:ascii="Verdana" w:hAnsi="Verdana" w:cs="Arial"/>
          <w:lang w:val="en-GB"/>
        </w:rPr>
        <w:t xml:space="preserve"> </w:t>
      </w:r>
      <w:r w:rsidRPr="00491DD7">
        <w:rPr>
          <w:rFonts w:ascii="Verdana" w:hAnsi="Verdana" w:cs="Arial"/>
          <w:lang w:val="en-GB"/>
        </w:rPr>
        <w:t xml:space="preserve">of severity according to age and sex </w:t>
      </w:r>
    </w:p>
    <w:tbl>
      <w:tblPr>
        <w:tblW w:w="0" w:type="auto"/>
        <w:tblInd w:w="93" w:type="dxa"/>
        <w:tblLook w:val="00A0" w:firstRow="1" w:lastRow="0" w:firstColumn="1" w:lastColumn="0" w:noHBand="0" w:noVBand="0"/>
      </w:tblPr>
      <w:tblGrid>
        <w:gridCol w:w="2444"/>
        <w:gridCol w:w="561"/>
        <w:gridCol w:w="561"/>
        <w:gridCol w:w="1379"/>
        <w:gridCol w:w="1393"/>
        <w:gridCol w:w="1266"/>
        <w:gridCol w:w="1393"/>
      </w:tblGrid>
      <w:tr w:rsidR="00582A2B" w:rsidRPr="00491DD7" w:rsidTr="00582A2B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82A2B" w:rsidRPr="00491DD7" w:rsidRDefault="00582A2B" w:rsidP="0072625A">
            <w:pPr>
              <w:spacing w:line="360" w:lineRule="auto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82A2B" w:rsidRPr="00491DD7" w:rsidRDefault="00582A2B" w:rsidP="0072625A">
            <w:pPr>
              <w:spacing w:line="360" w:lineRule="auto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82A2B" w:rsidRPr="00491DD7" w:rsidRDefault="00582A2B" w:rsidP="0072625A">
            <w:pPr>
              <w:spacing w:line="360" w:lineRule="auto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82A2B" w:rsidRPr="00491DD7" w:rsidRDefault="00582A2B" w:rsidP="0072625A">
            <w:pPr>
              <w:spacing w:line="360" w:lineRule="auto"/>
              <w:jc w:val="center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>mi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82A2B" w:rsidRPr="00491DD7" w:rsidRDefault="00582A2B" w:rsidP="0072625A">
            <w:pPr>
              <w:spacing w:line="360" w:lineRule="auto"/>
              <w:jc w:val="center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82A2B" w:rsidRPr="00491DD7" w:rsidRDefault="00582A2B" w:rsidP="0072625A">
            <w:pPr>
              <w:spacing w:line="360" w:lineRule="auto"/>
              <w:jc w:val="center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>seve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82A2B" w:rsidRPr="00491DD7" w:rsidRDefault="00582A2B" w:rsidP="0072625A">
            <w:pPr>
              <w:spacing w:line="360" w:lineRule="auto"/>
              <w:jc w:val="center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>very severe</w:t>
            </w:r>
          </w:p>
        </w:tc>
      </w:tr>
      <w:tr w:rsidR="00582A2B" w:rsidRPr="00491DD7" w:rsidTr="00582A2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82A2B" w:rsidRPr="00491DD7" w:rsidRDefault="00582A2B" w:rsidP="0072625A">
            <w:pPr>
              <w:spacing w:line="360" w:lineRule="auto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82A2B" w:rsidRPr="00491DD7" w:rsidRDefault="00582A2B" w:rsidP="0072625A">
            <w:pPr>
              <w:spacing w:line="360" w:lineRule="auto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82A2B" w:rsidRPr="00491DD7" w:rsidRDefault="00582A2B" w:rsidP="0072625A">
            <w:pPr>
              <w:spacing w:line="360" w:lineRule="auto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82A2B" w:rsidRPr="00491DD7" w:rsidRDefault="00582A2B" w:rsidP="0072625A">
            <w:pPr>
              <w:spacing w:line="360" w:lineRule="auto"/>
              <w:jc w:val="center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>grad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82A2B" w:rsidRPr="00491DD7" w:rsidRDefault="00582A2B" w:rsidP="0072625A">
            <w:pPr>
              <w:spacing w:line="360" w:lineRule="auto"/>
              <w:jc w:val="center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>grad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82A2B" w:rsidRPr="00491DD7" w:rsidRDefault="00582A2B" w:rsidP="0072625A">
            <w:pPr>
              <w:spacing w:line="360" w:lineRule="auto"/>
              <w:jc w:val="center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>grade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82A2B" w:rsidRPr="00491DD7" w:rsidRDefault="00582A2B" w:rsidP="0072625A">
            <w:pPr>
              <w:spacing w:line="360" w:lineRule="auto"/>
              <w:jc w:val="center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>grade 4</w:t>
            </w:r>
          </w:p>
        </w:tc>
      </w:tr>
      <w:tr w:rsidR="00582A2B" w:rsidRPr="00491DD7" w:rsidTr="00AB42D8">
        <w:trPr>
          <w:trHeight w:val="285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82A2B" w:rsidRPr="00491DD7" w:rsidRDefault="00582A2B" w:rsidP="00AB42D8">
            <w:pPr>
              <w:spacing w:line="360" w:lineRule="auto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>Children 6 - 59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A2B" w:rsidRPr="00491DD7" w:rsidRDefault="00582A2B" w:rsidP="00AB42D8">
            <w:pPr>
              <w:spacing w:line="360" w:lineRule="auto"/>
              <w:jc w:val="center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 xml:space="preserve">&lt;11.0-1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A2B" w:rsidRPr="00491DD7" w:rsidRDefault="00582A2B" w:rsidP="00AB42D8">
            <w:pPr>
              <w:spacing w:line="360" w:lineRule="auto"/>
              <w:jc w:val="center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 xml:space="preserve">&lt;10.0 - 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A2B" w:rsidRPr="00491DD7" w:rsidRDefault="00582A2B" w:rsidP="00AB42D8">
            <w:pPr>
              <w:spacing w:line="360" w:lineRule="auto"/>
              <w:jc w:val="center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 xml:space="preserve">&lt;7.0 - 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A2B" w:rsidRPr="00491DD7" w:rsidRDefault="00582A2B" w:rsidP="00AB42D8">
            <w:pPr>
              <w:spacing w:line="360" w:lineRule="auto"/>
              <w:jc w:val="center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 xml:space="preserve">&lt;5.0 </w:t>
            </w:r>
          </w:p>
        </w:tc>
      </w:tr>
      <w:tr w:rsidR="00582A2B" w:rsidRPr="00491DD7" w:rsidTr="00AB42D8">
        <w:trPr>
          <w:trHeight w:val="28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A2B" w:rsidRPr="00491DD7" w:rsidRDefault="00582A2B" w:rsidP="00AB42D8">
            <w:pPr>
              <w:spacing w:line="360" w:lineRule="auto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>Children 5 - 11 years of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A2B" w:rsidRPr="00491DD7" w:rsidRDefault="00582A2B" w:rsidP="00AB42D8">
            <w:pPr>
              <w:spacing w:line="360" w:lineRule="auto"/>
              <w:jc w:val="center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 xml:space="preserve">&lt;11.5-1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A2B" w:rsidRPr="00491DD7" w:rsidRDefault="00582A2B" w:rsidP="00AB42D8">
            <w:pPr>
              <w:spacing w:line="360" w:lineRule="auto"/>
              <w:jc w:val="center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 xml:space="preserve">&lt;11.0 - 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A2B" w:rsidRPr="00491DD7" w:rsidRDefault="00582A2B" w:rsidP="00AB42D8">
            <w:pPr>
              <w:spacing w:line="360" w:lineRule="auto"/>
              <w:jc w:val="center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 xml:space="preserve">&lt;8.0 - 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A2B" w:rsidRPr="00491DD7" w:rsidRDefault="00582A2B" w:rsidP="00AB42D8">
            <w:pPr>
              <w:spacing w:line="360" w:lineRule="auto"/>
              <w:jc w:val="center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 xml:space="preserve">&lt;5.0 </w:t>
            </w:r>
          </w:p>
        </w:tc>
      </w:tr>
      <w:tr w:rsidR="00582A2B" w:rsidRPr="00491DD7" w:rsidTr="00AB42D8">
        <w:trPr>
          <w:trHeight w:val="28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A2B" w:rsidRPr="00491DD7" w:rsidRDefault="00582A2B" w:rsidP="00AB42D8">
            <w:pPr>
              <w:spacing w:line="360" w:lineRule="auto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>Children 12 - 14 years of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A2B" w:rsidRPr="00491DD7" w:rsidRDefault="00582A2B" w:rsidP="00AB42D8">
            <w:pPr>
              <w:spacing w:line="360" w:lineRule="auto"/>
              <w:jc w:val="center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 xml:space="preserve">&lt;12.0-1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A2B" w:rsidRPr="00491DD7" w:rsidRDefault="00582A2B" w:rsidP="00AB42D8">
            <w:pPr>
              <w:spacing w:line="360" w:lineRule="auto"/>
              <w:jc w:val="center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 xml:space="preserve">&lt;11.0 - 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A2B" w:rsidRPr="00491DD7" w:rsidRDefault="00582A2B" w:rsidP="00AB42D8">
            <w:pPr>
              <w:spacing w:line="360" w:lineRule="auto"/>
              <w:jc w:val="center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 xml:space="preserve">&lt;8.0 - 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A2B" w:rsidRPr="00491DD7" w:rsidRDefault="00582A2B" w:rsidP="00AB42D8">
            <w:pPr>
              <w:spacing w:line="360" w:lineRule="auto"/>
              <w:jc w:val="center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 xml:space="preserve">&lt;5.0 </w:t>
            </w:r>
          </w:p>
        </w:tc>
      </w:tr>
      <w:tr w:rsidR="00582A2B" w:rsidRPr="00AB42D8" w:rsidTr="00AB42D8">
        <w:trPr>
          <w:trHeight w:val="28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A2B" w:rsidRPr="00491DD7" w:rsidRDefault="00582A2B" w:rsidP="00AB42D8">
            <w:pPr>
              <w:spacing w:line="360" w:lineRule="auto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 xml:space="preserve">Women, non-pregnant </w:t>
            </w:r>
            <w:r w:rsidR="00AB42D8">
              <w:rPr>
                <w:rFonts w:ascii="Verdana" w:hAnsi="Verdana" w:cs="Arial"/>
                <w:color w:val="000000"/>
                <w:sz w:val="20"/>
                <w:lang w:val="en-GB" w:eastAsia="en-US"/>
              </w:rPr>
              <w:br/>
            </w: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>(15 years of age and abo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A2B" w:rsidRPr="00491DD7" w:rsidRDefault="00582A2B" w:rsidP="00AB42D8">
            <w:pPr>
              <w:spacing w:line="360" w:lineRule="auto"/>
              <w:jc w:val="center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 xml:space="preserve">&lt;12.0-1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A2B" w:rsidRPr="00491DD7" w:rsidRDefault="00582A2B" w:rsidP="00AB42D8">
            <w:pPr>
              <w:spacing w:line="360" w:lineRule="auto"/>
              <w:jc w:val="center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 xml:space="preserve">&lt;11.0 - 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A2B" w:rsidRPr="00491DD7" w:rsidRDefault="00582A2B" w:rsidP="00AB42D8">
            <w:pPr>
              <w:spacing w:line="360" w:lineRule="auto"/>
              <w:jc w:val="center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 xml:space="preserve">&lt;8.0 - 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82A2B" w:rsidRPr="00491DD7" w:rsidRDefault="00582A2B" w:rsidP="00AB42D8">
            <w:pPr>
              <w:spacing w:line="360" w:lineRule="auto"/>
              <w:jc w:val="center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 xml:space="preserve">&lt;5.0 </w:t>
            </w:r>
          </w:p>
        </w:tc>
      </w:tr>
      <w:tr w:rsidR="00582A2B" w:rsidRPr="00491DD7" w:rsidTr="00AB42D8">
        <w:trPr>
          <w:trHeight w:val="285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82A2B" w:rsidRPr="00491DD7" w:rsidRDefault="00582A2B" w:rsidP="00AB42D8">
            <w:pPr>
              <w:spacing w:line="360" w:lineRule="auto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>Men (15 years of age and abov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82A2B" w:rsidRPr="00491DD7" w:rsidRDefault="00582A2B" w:rsidP="00AB42D8">
            <w:pPr>
              <w:spacing w:line="360" w:lineRule="auto"/>
              <w:jc w:val="center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 xml:space="preserve">&lt;13.0-11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82A2B" w:rsidRPr="00491DD7" w:rsidRDefault="00582A2B" w:rsidP="00AB42D8">
            <w:pPr>
              <w:spacing w:line="360" w:lineRule="auto"/>
              <w:jc w:val="center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 xml:space="preserve">&lt;11.0 - 8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82A2B" w:rsidRPr="00491DD7" w:rsidRDefault="00582A2B" w:rsidP="00AB42D8">
            <w:pPr>
              <w:spacing w:line="360" w:lineRule="auto"/>
              <w:jc w:val="center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 xml:space="preserve">&lt;8.0 - 5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82A2B" w:rsidRPr="00491DD7" w:rsidRDefault="00582A2B" w:rsidP="00AB42D8">
            <w:pPr>
              <w:spacing w:line="360" w:lineRule="auto"/>
              <w:jc w:val="center"/>
              <w:rPr>
                <w:rFonts w:ascii="Verdana" w:hAnsi="Verdana" w:cs="Arial"/>
                <w:color w:val="000000"/>
                <w:sz w:val="20"/>
                <w:lang w:val="en-GB" w:eastAsia="en-US"/>
              </w:rPr>
            </w:pPr>
            <w:r w:rsidRPr="00491DD7">
              <w:rPr>
                <w:rFonts w:ascii="Verdana" w:hAnsi="Verdana" w:cs="Arial"/>
                <w:color w:val="000000"/>
                <w:sz w:val="20"/>
                <w:lang w:val="en-GB" w:eastAsia="en-US"/>
              </w:rPr>
              <w:t xml:space="preserve">&lt;5.0 </w:t>
            </w:r>
          </w:p>
        </w:tc>
      </w:tr>
    </w:tbl>
    <w:p w:rsidR="00582A2B" w:rsidRPr="00491DD7" w:rsidRDefault="00582A2B" w:rsidP="00582A2B">
      <w:pPr>
        <w:spacing w:before="100" w:beforeAutospacing="1" w:after="100" w:afterAutospacing="1" w:line="360" w:lineRule="auto"/>
        <w:rPr>
          <w:rFonts w:ascii="Verdana" w:hAnsi="Verdana" w:cs="Arial"/>
          <w:lang w:val="en-GB"/>
        </w:rPr>
      </w:pPr>
    </w:p>
    <w:p w:rsidR="008F7566" w:rsidRPr="00582A2B" w:rsidRDefault="008F7566">
      <w:pPr>
        <w:rPr>
          <w:lang w:val="en-US"/>
        </w:rPr>
      </w:pPr>
    </w:p>
    <w:sectPr w:rsidR="008F7566" w:rsidRPr="00582A2B" w:rsidSect="008F75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applyBreakingRules/>
    <w:compatSetting w:name="compatibilityMode" w:uri="http://schemas.microsoft.com/office/word" w:val="12"/>
  </w:compat>
  <w:docVars>
    <w:docVar w:name="Total_Editing_Time" w:val="4"/>
  </w:docVars>
  <w:rsids>
    <w:rsidRoot w:val="00582A2B"/>
    <w:rsid w:val="00205F00"/>
    <w:rsid w:val="003D7855"/>
    <w:rsid w:val="00582A2B"/>
    <w:rsid w:val="00802822"/>
    <w:rsid w:val="008B18C8"/>
    <w:rsid w:val="008F7566"/>
    <w:rsid w:val="009E5452"/>
    <w:rsid w:val="00AB42D8"/>
    <w:rsid w:val="00FA2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582A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7</Words>
  <Characters>435</Characters>
  <Application>Microsoft Office Word</Application>
  <DocSecurity>0</DocSecurity>
  <Lines>48</Lines>
  <Paragraphs>45</Paragraphs>
  <ScaleCrop>false</ScaleCrop>
  <Company>MyCompany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</dc:creator>
  <cp:lastModifiedBy>HCALUM</cp:lastModifiedBy>
  <cp:revision>4</cp:revision>
  <dcterms:created xsi:type="dcterms:W3CDTF">2017-03-16T07:44:00Z</dcterms:created>
  <dcterms:modified xsi:type="dcterms:W3CDTF">2017-06-08T08:08:00Z</dcterms:modified>
</cp:coreProperties>
</file>